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B9DE3" w14:textId="77777777" w:rsidR="00E207BB" w:rsidRPr="006077AF" w:rsidRDefault="00E207BB">
      <w:pPr>
        <w:rPr>
          <w:rFonts w:ascii="Times New Roman" w:hAnsi="Times New Roman" w:cs="Times New Roman"/>
          <w:szCs w:val="21"/>
        </w:rPr>
      </w:pPr>
    </w:p>
    <w:p w14:paraId="4A367752" w14:textId="403382D4" w:rsidR="00C16C72" w:rsidRPr="00893CE6" w:rsidRDefault="00BD0E5D" w:rsidP="00C16C72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893CE6">
        <w:rPr>
          <w:rFonts w:ascii="Times New Roman" w:hAnsi="Times New Roman" w:cs="Times New Roman"/>
          <w:szCs w:val="21"/>
          <w:shd w:val="clear" w:color="auto" w:fill="FFFFFF"/>
        </w:rPr>
        <w:t>Supplementary</w:t>
      </w:r>
      <w:r w:rsidRPr="00893CE6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C16C72" w:rsidRPr="00893CE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</w:t>
      </w:r>
      <w:r w:rsidRPr="00893CE6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1</w:t>
      </w:r>
      <w:r w:rsidR="00C16C72" w:rsidRPr="00893CE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Laboratory outcomes of donated oocytes by groups </w:t>
      </w:r>
      <w:r w:rsidR="009226C9" w:rsidRPr="009226C9">
        <w:rPr>
          <w:rFonts w:ascii="Times New Roman" w:eastAsia="等线" w:hAnsi="Times New Roman" w:cs="Times New Roman"/>
          <w:color w:val="000000"/>
          <w:kern w:val="0"/>
          <w:szCs w:val="21"/>
        </w:rPr>
        <w:t>based on deciles</w:t>
      </w:r>
      <w:r w:rsidR="009226C9" w:rsidRPr="009226C9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of</w:t>
      </w:r>
      <w:r w:rsidR="009226C9" w:rsidRPr="009226C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ocyte cryopreservation duration</w:t>
      </w:r>
    </w:p>
    <w:tbl>
      <w:tblPr>
        <w:tblW w:w="11482" w:type="dxa"/>
        <w:tblInd w:w="-1560" w:type="dxa"/>
        <w:tblLayout w:type="fixed"/>
        <w:tblLook w:val="04A0" w:firstRow="1" w:lastRow="0" w:firstColumn="1" w:lastColumn="0" w:noHBand="0" w:noVBand="1"/>
      </w:tblPr>
      <w:tblGrid>
        <w:gridCol w:w="753"/>
        <w:gridCol w:w="1103"/>
        <w:gridCol w:w="894"/>
        <w:gridCol w:w="936"/>
        <w:gridCol w:w="1021"/>
        <w:gridCol w:w="998"/>
        <w:gridCol w:w="1100"/>
        <w:gridCol w:w="928"/>
        <w:gridCol w:w="1340"/>
        <w:gridCol w:w="992"/>
        <w:gridCol w:w="1417"/>
      </w:tblGrid>
      <w:tr w:rsidR="00C16C72" w:rsidRPr="006077AF" w14:paraId="24B55049" w14:textId="77777777" w:rsidTr="00E207BB">
        <w:trPr>
          <w:trHeight w:val="920"/>
        </w:trPr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36481" w14:textId="77777777" w:rsidR="00C16C72" w:rsidRPr="00C16C72" w:rsidRDefault="00C16C72" w:rsidP="00407C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36E40" w14:textId="77777777" w:rsidR="00C16C72" w:rsidRPr="00C16C72" w:rsidRDefault="00C16C72" w:rsidP="00407C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ipients</w:t>
            </w: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(n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9485E" w14:textId="54670EE5" w:rsidR="00C16C72" w:rsidRPr="00E9580C" w:rsidRDefault="00C16C72" w:rsidP="00407C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Thawed</w:t>
            </w:r>
            <w:r w:rsidR="000C40F1"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oocytes (n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A240D" w14:textId="68637BF5" w:rsidR="00C16C72" w:rsidRPr="00E9580C" w:rsidRDefault="00C16C72" w:rsidP="00407C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Survival</w:t>
            </w:r>
            <w:r w:rsidR="000C40F1"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oocytes (n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5E1C3" w14:textId="08616624" w:rsidR="00C16C72" w:rsidRPr="00E9580C" w:rsidRDefault="00C16C72" w:rsidP="00407C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Fertilized</w:t>
            </w:r>
            <w:r w:rsidR="000C40F1"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oocytes (n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2C3EA" w14:textId="77777777" w:rsidR="00C16C72" w:rsidRPr="00E9580C" w:rsidRDefault="00C16C72" w:rsidP="00407C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Cleavage embryos (n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2CC2F" w14:textId="250DE42B" w:rsidR="00C16C72" w:rsidRPr="00E9580C" w:rsidRDefault="00C16C72" w:rsidP="00407CF9">
            <w:pPr>
              <w:widowControl/>
              <w:ind w:leftChars="-67" w:hangingChars="67" w:hanging="141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Day</w:t>
            </w:r>
            <w:r w:rsidR="009226C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3 usable embryos (n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021A9" w14:textId="77777777" w:rsidR="00C16C72" w:rsidRPr="00E9580C" w:rsidRDefault="00C16C72" w:rsidP="00407CF9">
            <w:pPr>
              <w:widowControl/>
              <w:ind w:leftChars="-67" w:hangingChars="67" w:hanging="141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Survival rate (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80A2A" w14:textId="77777777" w:rsidR="00C16C72" w:rsidRPr="00C16C72" w:rsidRDefault="00C16C72" w:rsidP="00407C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tilization rate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AC8D2" w14:textId="77777777" w:rsidR="00C16C72" w:rsidRPr="00C16C72" w:rsidRDefault="00C16C72" w:rsidP="00407CF9">
            <w:pPr>
              <w:widowControl/>
              <w:ind w:leftChars="-7" w:hangingChars="7" w:hanging="1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vage rate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70FC8" w14:textId="6109E7D2" w:rsidR="00C16C72" w:rsidRPr="00C16C72" w:rsidRDefault="00C16C72" w:rsidP="00407CF9">
            <w:pPr>
              <w:widowControl/>
              <w:ind w:leftChars="-67" w:hangingChars="67" w:hanging="1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="009226C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usable embryo formation rate (%)</w:t>
            </w:r>
          </w:p>
        </w:tc>
      </w:tr>
      <w:tr w:rsidR="00407CF9" w:rsidRPr="00C16C72" w14:paraId="18D10073" w14:textId="77777777" w:rsidTr="00E207BB">
        <w:trPr>
          <w:trHeight w:val="307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D82F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70D8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EC47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14985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321C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17E5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256C1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E42F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97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CB025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69D0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1965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7</w:t>
            </w:r>
          </w:p>
        </w:tc>
      </w:tr>
      <w:tr w:rsidR="00407CF9" w:rsidRPr="00C16C72" w14:paraId="055E9659" w14:textId="77777777" w:rsidTr="00E207BB">
        <w:trPr>
          <w:trHeight w:val="307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AFD91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6996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6507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18699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5793E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1B4F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9319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E10D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9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287B1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4E38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87AC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8</w:t>
            </w:r>
          </w:p>
        </w:tc>
      </w:tr>
      <w:tr w:rsidR="00407CF9" w:rsidRPr="00C16C72" w14:paraId="3DEFE088" w14:textId="77777777" w:rsidTr="00E207BB">
        <w:trPr>
          <w:trHeight w:val="307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A850A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86A8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B372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0324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2570B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081B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B5BE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2343C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92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A9F17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5FF2A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A9E84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8</w:t>
            </w:r>
          </w:p>
        </w:tc>
      </w:tr>
      <w:tr w:rsidR="00407CF9" w:rsidRPr="00C16C72" w14:paraId="53C555E7" w14:textId="77777777" w:rsidTr="00E207BB">
        <w:trPr>
          <w:trHeight w:val="307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8C30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D705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9C87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9CC5A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3BFD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2199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960B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E4F5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9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775B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8433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35D76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7</w:t>
            </w:r>
          </w:p>
        </w:tc>
      </w:tr>
      <w:tr w:rsidR="00407CF9" w:rsidRPr="00C16C72" w14:paraId="125A01BB" w14:textId="77777777" w:rsidTr="00E207BB">
        <w:trPr>
          <w:trHeight w:val="307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572F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67EDD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C77E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AF321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2855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1B92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48FF2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323EF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95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6CAE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4156A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68B48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6</w:t>
            </w:r>
          </w:p>
        </w:tc>
      </w:tr>
      <w:tr w:rsidR="00407CF9" w:rsidRPr="00C16C72" w14:paraId="195E78ED" w14:textId="77777777" w:rsidTr="00E207BB">
        <w:trPr>
          <w:trHeight w:val="307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11BBB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A2A3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9088E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9F20D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794A0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5E92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1D377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608F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9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301A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D53B4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0D66B" w14:textId="2EF9C3C9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  <w:r w:rsidR="00407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407CF9" w:rsidRPr="00C16C72" w14:paraId="03D02F2C" w14:textId="77777777" w:rsidTr="00E207BB">
        <w:trPr>
          <w:trHeight w:val="203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DC76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75D4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C337C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00459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9E2E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0801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D82A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C03E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96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7BD19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E5939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C42F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5</w:t>
            </w:r>
          </w:p>
        </w:tc>
      </w:tr>
      <w:tr w:rsidR="00407CF9" w:rsidRPr="00C16C72" w14:paraId="7420A941" w14:textId="77777777" w:rsidTr="00E207BB">
        <w:trPr>
          <w:trHeight w:val="307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E5445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3B821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9464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A855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E7CDB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884F8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0CC3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798C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96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3A822" w14:textId="0BFC02C4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  <w:r w:rsidR="00407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E3A4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AC266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6</w:t>
            </w:r>
          </w:p>
        </w:tc>
      </w:tr>
      <w:tr w:rsidR="00407CF9" w:rsidRPr="00C16C72" w14:paraId="72628E77" w14:textId="77777777" w:rsidTr="00E207BB">
        <w:trPr>
          <w:trHeight w:val="307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27EA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F4E1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3067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E95C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257B2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B295F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F5F4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86AE" w14:textId="1D9FA8A0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97</w:t>
            </w:r>
            <w:r w:rsidR="00407CF9"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1908F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A580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FA63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3</w:t>
            </w:r>
          </w:p>
        </w:tc>
      </w:tr>
      <w:tr w:rsidR="00407CF9" w:rsidRPr="00C16C72" w14:paraId="4B16678C" w14:textId="77777777" w:rsidTr="00E207BB">
        <w:trPr>
          <w:trHeight w:val="307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57A7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F7537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86C3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2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EC120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3E41B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2C6D6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D04A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8AD7" w14:textId="77777777" w:rsidR="00C16C72" w:rsidRPr="00E9580C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9580C">
              <w:rPr>
                <w:rFonts w:ascii="Times New Roman" w:eastAsia="等线" w:hAnsi="Times New Roman" w:cs="Times New Roman"/>
                <w:kern w:val="0"/>
                <w:szCs w:val="21"/>
              </w:rPr>
              <w:t>9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196C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00A5F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9295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9</w:t>
            </w:r>
          </w:p>
        </w:tc>
      </w:tr>
      <w:tr w:rsidR="00407CF9" w:rsidRPr="00C16C72" w14:paraId="47360768" w14:textId="77777777" w:rsidTr="00E207BB">
        <w:trPr>
          <w:trHeight w:val="394"/>
        </w:trPr>
        <w:tc>
          <w:tcPr>
            <w:tcW w:w="27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F44CB" w14:textId="77777777" w:rsidR="00C16C72" w:rsidRPr="00C16C72" w:rsidRDefault="00C16C72" w:rsidP="0040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 linear trend te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EFEE7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5D7FB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B9FE3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189ED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5275C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3BB3B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292DC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8E640" w14:textId="77777777" w:rsidR="00C16C72" w:rsidRPr="00C16C72" w:rsidRDefault="00C16C72" w:rsidP="00C1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5 </w:t>
            </w:r>
          </w:p>
        </w:tc>
      </w:tr>
    </w:tbl>
    <w:p w14:paraId="01AD3BB1" w14:textId="19955834" w:rsidR="00C16C72" w:rsidRPr="006077AF" w:rsidRDefault="00C16C72">
      <w:pPr>
        <w:rPr>
          <w:rFonts w:ascii="Times New Roman" w:hAnsi="Times New Roman" w:cs="Times New Roman"/>
          <w:szCs w:val="21"/>
        </w:rPr>
      </w:pPr>
    </w:p>
    <w:p w14:paraId="6268080A" w14:textId="77777777" w:rsidR="00407CF9" w:rsidRDefault="00407CF9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F5D3148" w14:textId="77777777" w:rsidR="00E47BBA" w:rsidRDefault="00E47BBA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472D45C" w14:textId="77777777" w:rsidR="00E47BBA" w:rsidRDefault="00E47BBA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358EAC2" w14:textId="77777777" w:rsidR="006077AF" w:rsidRPr="006077AF" w:rsidRDefault="006077AF">
      <w:pPr>
        <w:rPr>
          <w:rFonts w:ascii="Times New Roman" w:hAnsi="Times New Roman" w:cs="Times New Roman"/>
          <w:szCs w:val="21"/>
        </w:rPr>
      </w:pPr>
    </w:p>
    <w:sectPr w:rsidR="006077AF" w:rsidRPr="00607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C68F1" w14:textId="77777777" w:rsidR="00954B42" w:rsidRDefault="00954B42" w:rsidP="00C16C72">
      <w:pPr>
        <w:rPr>
          <w:rFonts w:hint="eastAsia"/>
        </w:rPr>
      </w:pPr>
      <w:r>
        <w:separator/>
      </w:r>
    </w:p>
  </w:endnote>
  <w:endnote w:type="continuationSeparator" w:id="0">
    <w:p w14:paraId="7D39D6DF" w14:textId="77777777" w:rsidR="00954B42" w:rsidRDefault="00954B42" w:rsidP="00C16C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51845" w14:textId="77777777" w:rsidR="00954B42" w:rsidRDefault="00954B42" w:rsidP="00C16C72">
      <w:pPr>
        <w:rPr>
          <w:rFonts w:hint="eastAsia"/>
        </w:rPr>
      </w:pPr>
      <w:r>
        <w:separator/>
      </w:r>
    </w:p>
  </w:footnote>
  <w:footnote w:type="continuationSeparator" w:id="0">
    <w:p w14:paraId="50B4F5EB" w14:textId="77777777" w:rsidR="00954B42" w:rsidRDefault="00954B42" w:rsidP="00C16C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809"/>
    <w:rsid w:val="00027AFD"/>
    <w:rsid w:val="0003212A"/>
    <w:rsid w:val="00054C3C"/>
    <w:rsid w:val="0005585C"/>
    <w:rsid w:val="00062CBA"/>
    <w:rsid w:val="000C40F1"/>
    <w:rsid w:val="00112E33"/>
    <w:rsid w:val="0015138E"/>
    <w:rsid w:val="001A79AC"/>
    <w:rsid w:val="001B2DF1"/>
    <w:rsid w:val="001C6ED5"/>
    <w:rsid w:val="002E2B0A"/>
    <w:rsid w:val="003317B3"/>
    <w:rsid w:val="00337664"/>
    <w:rsid w:val="0038540E"/>
    <w:rsid w:val="00386F1B"/>
    <w:rsid w:val="003E629C"/>
    <w:rsid w:val="00407CF9"/>
    <w:rsid w:val="004372CA"/>
    <w:rsid w:val="00465F02"/>
    <w:rsid w:val="004F6CD3"/>
    <w:rsid w:val="00516775"/>
    <w:rsid w:val="005457B5"/>
    <w:rsid w:val="0057007F"/>
    <w:rsid w:val="005A4A6A"/>
    <w:rsid w:val="005C3986"/>
    <w:rsid w:val="005D1654"/>
    <w:rsid w:val="006077AF"/>
    <w:rsid w:val="006B3242"/>
    <w:rsid w:val="006C3A79"/>
    <w:rsid w:val="006C53C4"/>
    <w:rsid w:val="006C5548"/>
    <w:rsid w:val="006E14AC"/>
    <w:rsid w:val="00711B8D"/>
    <w:rsid w:val="007657E7"/>
    <w:rsid w:val="007725F1"/>
    <w:rsid w:val="00785D62"/>
    <w:rsid w:val="007F6A79"/>
    <w:rsid w:val="00800055"/>
    <w:rsid w:val="008036FD"/>
    <w:rsid w:val="00844687"/>
    <w:rsid w:val="0086036E"/>
    <w:rsid w:val="00872D45"/>
    <w:rsid w:val="00893CE6"/>
    <w:rsid w:val="008C1815"/>
    <w:rsid w:val="008D401B"/>
    <w:rsid w:val="008F606B"/>
    <w:rsid w:val="009179C7"/>
    <w:rsid w:val="009226C9"/>
    <w:rsid w:val="00954B42"/>
    <w:rsid w:val="0095565F"/>
    <w:rsid w:val="0097628D"/>
    <w:rsid w:val="009B29A6"/>
    <w:rsid w:val="00A47F6D"/>
    <w:rsid w:val="00AB10DE"/>
    <w:rsid w:val="00AE6322"/>
    <w:rsid w:val="00B16E5B"/>
    <w:rsid w:val="00BC7E90"/>
    <w:rsid w:val="00BD0E5D"/>
    <w:rsid w:val="00C04E8D"/>
    <w:rsid w:val="00C16C72"/>
    <w:rsid w:val="00C32FE9"/>
    <w:rsid w:val="00C75B3C"/>
    <w:rsid w:val="00D27157"/>
    <w:rsid w:val="00D510D3"/>
    <w:rsid w:val="00D57C8E"/>
    <w:rsid w:val="00D656CC"/>
    <w:rsid w:val="00D67954"/>
    <w:rsid w:val="00D91F6B"/>
    <w:rsid w:val="00DE6C10"/>
    <w:rsid w:val="00E207BB"/>
    <w:rsid w:val="00E335DC"/>
    <w:rsid w:val="00E4475A"/>
    <w:rsid w:val="00E47BBA"/>
    <w:rsid w:val="00E86580"/>
    <w:rsid w:val="00E9580C"/>
    <w:rsid w:val="00F31CEF"/>
    <w:rsid w:val="00F6297C"/>
    <w:rsid w:val="00F951C8"/>
    <w:rsid w:val="00FB1809"/>
    <w:rsid w:val="00FC1E80"/>
    <w:rsid w:val="00FC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F7779E"/>
  <w15:chartTrackingRefBased/>
  <w15:docId w15:val="{E19559A9-0AEA-47A0-B3AD-89798A48D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C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C72"/>
    <w:rPr>
      <w:sz w:val="18"/>
      <w:szCs w:val="18"/>
    </w:rPr>
  </w:style>
  <w:style w:type="paragraph" w:styleId="a7">
    <w:name w:val="Revision"/>
    <w:hidden/>
    <w:uiPriority w:val="99"/>
    <w:semiHidden/>
    <w:rsid w:val="00337664"/>
  </w:style>
  <w:style w:type="paragraph" w:styleId="a8">
    <w:name w:val="List Paragraph"/>
    <w:basedOn w:val="a"/>
    <w:uiPriority w:val="34"/>
    <w:qFormat/>
    <w:rsid w:val="005457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2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J</dc:creator>
  <cp:keywords/>
  <dc:description/>
  <cp:lastModifiedBy>WXJ</cp:lastModifiedBy>
  <cp:revision>27</cp:revision>
  <cp:lastPrinted>2025-09-30T07:09:00Z</cp:lastPrinted>
  <dcterms:created xsi:type="dcterms:W3CDTF">2025-09-11T02:25:00Z</dcterms:created>
  <dcterms:modified xsi:type="dcterms:W3CDTF">2025-10-07T08:09:00Z</dcterms:modified>
</cp:coreProperties>
</file>